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259D7" w14:textId="25673F20" w:rsidR="006F1913" w:rsidRPr="0007090D" w:rsidRDefault="0007090D">
      <w:pPr>
        <w:rPr>
          <w:b/>
          <w:bCs/>
        </w:rPr>
      </w:pPr>
      <w:proofErr w:type="spellStart"/>
      <w:r w:rsidRPr="0007090D">
        <w:rPr>
          <w:b/>
          <w:bCs/>
        </w:rPr>
        <w:t>Supplementary</w:t>
      </w:r>
      <w:proofErr w:type="spellEnd"/>
      <w:r w:rsidRPr="0007090D">
        <w:rPr>
          <w:b/>
          <w:bCs/>
        </w:rPr>
        <w:t xml:space="preserve"> Material </w:t>
      </w:r>
    </w:p>
    <w:p w14:paraId="35053200" w14:textId="2C7ABB9B" w:rsidR="0007090D" w:rsidRDefault="007F1ECB">
      <w:r w:rsidRPr="002D5B4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9D7AF4" wp14:editId="788D47EA">
                <wp:simplePos x="0" y="0"/>
                <wp:positionH relativeFrom="margin">
                  <wp:posOffset>-290195</wp:posOffset>
                </wp:positionH>
                <wp:positionV relativeFrom="paragraph">
                  <wp:posOffset>199910</wp:posOffset>
                </wp:positionV>
                <wp:extent cx="6275705" cy="406400"/>
                <wp:effectExtent l="0" t="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705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3E49BA" w14:textId="77777777" w:rsidR="007F1ECB" w:rsidRDefault="00C5574C" w:rsidP="007F1ECB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S1</w:t>
                            </w:r>
                            <w:r w:rsidR="0007090D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F1ECB" w:rsidRPr="007F1ECB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Tabl</w:t>
                            </w:r>
                            <w:r w:rsidR="007F1ECB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e </w:t>
                            </w:r>
                          </w:p>
                          <w:p w14:paraId="07290023" w14:textId="00C12667" w:rsidR="0007090D" w:rsidRPr="002D5B4D" w:rsidRDefault="0007090D" w:rsidP="0007090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Comparison of social cognition and interpersonal problems between groups</w:t>
                            </w:r>
                            <w:r w:rsidR="00C5574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– additional subscales</w:t>
                            </w:r>
                            <w:r w:rsidR="00C36563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14:paraId="4AF6EA53" w14:textId="77777777" w:rsidR="0007090D" w:rsidRPr="002D5B4D" w:rsidRDefault="0007090D" w:rsidP="0007090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D7AF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2.85pt;margin-top:15.75pt;width:494.15pt;height:3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" stroked="f">
                <v:textbox>
                  <w:txbxContent>
                    <w:p w14:paraId="5F3E49BA" w14:textId="77777777" w:rsidR="007F1ECB" w:rsidRDefault="00C5574C" w:rsidP="007F1ECB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S1</w:t>
                      </w:r>
                      <w:r w:rsidR="0007090D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F1ECB" w:rsidRPr="007F1ECB"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Tabl</w:t>
                      </w:r>
                      <w:r w:rsidR="007F1ECB"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e </w:t>
                      </w:r>
                    </w:p>
                    <w:p w14:paraId="07290023" w14:textId="00C12667" w:rsidR="0007090D" w:rsidRPr="002D5B4D" w:rsidRDefault="0007090D" w:rsidP="0007090D">
                      <w:pPr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Comparison of social cognition and interpersonal problems between groups</w:t>
                      </w:r>
                      <w:r w:rsidR="00C5574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– additional subscales</w:t>
                      </w:r>
                      <w:r w:rsidR="00C36563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14:paraId="4AF6EA53" w14:textId="77777777" w:rsidR="0007090D" w:rsidRPr="002D5B4D" w:rsidRDefault="0007090D" w:rsidP="0007090D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35970F" w14:textId="006E8F43" w:rsidR="0007090D" w:rsidRDefault="0007090D" w:rsidP="0007090D">
      <w:pPr>
        <w:spacing w:line="240" w:lineRule="auto"/>
        <w:rPr>
          <w:rFonts w:cstheme="minorHAnsi"/>
          <w:sz w:val="16"/>
          <w:szCs w:val="16"/>
          <w:lang w:val="en-US"/>
        </w:rPr>
      </w:pPr>
    </w:p>
    <w:tbl>
      <w:tblPr>
        <w:tblStyle w:val="Tabellenraster"/>
        <w:tblpPr w:leftFromText="180" w:rightFromText="180" w:vertAnchor="page" w:horzAnchor="margin" w:tblpXSpec="center" w:tblpY="2859"/>
        <w:tblW w:w="5407" w:type="pct"/>
        <w:tblLayout w:type="fixed"/>
        <w:tblLook w:val="04A0" w:firstRow="1" w:lastRow="0" w:firstColumn="1" w:lastColumn="0" w:noHBand="0" w:noVBand="1"/>
      </w:tblPr>
      <w:tblGrid>
        <w:gridCol w:w="1438"/>
        <w:gridCol w:w="86"/>
        <w:gridCol w:w="593"/>
        <w:gridCol w:w="502"/>
        <w:gridCol w:w="90"/>
        <w:gridCol w:w="593"/>
        <w:gridCol w:w="498"/>
        <w:gridCol w:w="100"/>
        <w:gridCol w:w="593"/>
        <w:gridCol w:w="432"/>
        <w:gridCol w:w="129"/>
        <w:gridCol w:w="31"/>
        <w:gridCol w:w="828"/>
        <w:gridCol w:w="357"/>
        <w:gridCol w:w="78"/>
        <w:gridCol w:w="687"/>
        <w:gridCol w:w="418"/>
        <w:gridCol w:w="850"/>
        <w:gridCol w:w="334"/>
        <w:gridCol w:w="1173"/>
      </w:tblGrid>
      <w:tr w:rsidR="0007090D" w:rsidRPr="00716D7A" w14:paraId="6FEBDFFD" w14:textId="77777777" w:rsidTr="00C5574C">
        <w:trPr>
          <w:trHeight w:hRule="exact" w:val="113"/>
        </w:trPr>
        <w:tc>
          <w:tcPr>
            <w:tcW w:w="777" w:type="pct"/>
            <w:gridSpan w:val="2"/>
            <w:tcBorders>
              <w:left w:val="nil"/>
              <w:bottom w:val="nil"/>
              <w:right w:val="nil"/>
            </w:tcBorders>
          </w:tcPr>
          <w:p w14:paraId="74F118DA" w14:textId="77777777" w:rsidR="0007090D" w:rsidRPr="004C6647" w:rsidRDefault="0007090D" w:rsidP="00C5574C">
            <w:pPr>
              <w:spacing w:after="240" w:line="480" w:lineRule="auto"/>
              <w:ind w:right="1043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534D84" w14:textId="77777777" w:rsidR="0007090D" w:rsidRPr="00716D7A" w:rsidRDefault="0007090D" w:rsidP="00C5574C">
            <w:pPr>
              <w:spacing w:after="240"/>
              <w:rPr>
                <w:rFonts w:cstheme="minorHAnsi"/>
                <w:noProof/>
                <w:sz w:val="16"/>
                <w:szCs w:val="16"/>
                <w:lang w:val="en-AU"/>
              </w:rPr>
            </w:pPr>
          </w:p>
        </w:tc>
        <w:tc>
          <w:tcPr>
            <w:tcW w:w="60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6D1B790" w14:textId="77777777" w:rsidR="0007090D" w:rsidRPr="00716D7A" w:rsidRDefault="0007090D" w:rsidP="00C5574C">
            <w:pPr>
              <w:spacing w:after="240"/>
              <w:rPr>
                <w:rFonts w:cstheme="minorHAnsi"/>
                <w:noProof/>
                <w:sz w:val="16"/>
                <w:szCs w:val="16"/>
                <w:lang w:val="en-AU"/>
              </w:rPr>
            </w:pPr>
          </w:p>
        </w:tc>
        <w:tc>
          <w:tcPr>
            <w:tcW w:w="57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67BFDC1" w14:textId="77777777" w:rsidR="0007090D" w:rsidRPr="00716D7A" w:rsidRDefault="0007090D" w:rsidP="00C5574C">
            <w:pPr>
              <w:spacing w:after="240"/>
              <w:rPr>
                <w:rFonts w:cstheme="minorHAnsi"/>
                <w:noProof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DC2CB6D" w14:textId="77777777" w:rsidR="0007090D" w:rsidRPr="004C6647" w:rsidRDefault="0007090D" w:rsidP="00C5574C">
            <w:pPr>
              <w:spacing w:after="240" w:line="48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02E72A" w14:textId="77777777" w:rsidR="0007090D" w:rsidRPr="00DA272B" w:rsidRDefault="0007090D" w:rsidP="00C5574C">
            <w:pPr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6B3CE8" w14:textId="77777777" w:rsidR="0007090D" w:rsidRPr="00716D7A" w:rsidRDefault="0007090D" w:rsidP="00C5574C">
            <w:pPr>
              <w:spacing w:after="240"/>
              <w:rPr>
                <w:rFonts w:cstheme="minorHAnsi"/>
                <w:noProof/>
                <w:sz w:val="16"/>
                <w:szCs w:val="16"/>
                <w:lang w:val="en-AU"/>
              </w:rPr>
            </w:pPr>
          </w:p>
        </w:tc>
        <w:tc>
          <w:tcPr>
            <w:tcW w:w="767" w:type="pct"/>
            <w:gridSpan w:val="2"/>
            <w:tcBorders>
              <w:left w:val="nil"/>
              <w:bottom w:val="nil"/>
              <w:right w:val="nil"/>
            </w:tcBorders>
          </w:tcPr>
          <w:p w14:paraId="2C0C537E" w14:textId="77777777" w:rsidR="0007090D" w:rsidRPr="00716D7A" w:rsidRDefault="0007090D" w:rsidP="00C5574C">
            <w:pPr>
              <w:spacing w:after="240"/>
              <w:rPr>
                <w:rFonts w:cstheme="minorHAnsi"/>
                <w:i/>
                <w:noProof/>
                <w:sz w:val="16"/>
                <w:szCs w:val="16"/>
                <w:lang w:val="en-AU"/>
              </w:rPr>
            </w:pPr>
          </w:p>
        </w:tc>
      </w:tr>
      <w:tr w:rsidR="0007090D" w:rsidRPr="00716D7A" w14:paraId="3634F6A6" w14:textId="77777777" w:rsidTr="00C5574C">
        <w:trPr>
          <w:trHeight w:hRule="exact" w:val="567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CD73C" w14:textId="77777777" w:rsidR="0007090D" w:rsidRPr="00716D7A" w:rsidRDefault="0007090D" w:rsidP="00C5574C">
            <w:pPr>
              <w:rPr>
                <w:rFonts w:ascii="Calibri" w:hAnsi="Calibri"/>
                <w:sz w:val="16"/>
                <w:szCs w:val="16"/>
                <w:lang w:val="en-AU"/>
              </w:rPr>
            </w:pPr>
          </w:p>
        </w:tc>
        <w:tc>
          <w:tcPr>
            <w:tcW w:w="1799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9E90B" w14:textId="77777777" w:rsidR="0007090D" w:rsidRPr="00716D7A" w:rsidRDefault="0007090D" w:rsidP="00C5574C">
            <w:pPr>
              <w:spacing w:after="240"/>
              <w:jc w:val="center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noProof/>
                <w:sz w:val="16"/>
                <w:szCs w:val="16"/>
                <w:lang w:val="en-AU"/>
              </w:rPr>
              <w:t>Group</w:t>
            </w:r>
          </w:p>
        </w:tc>
        <w:tc>
          <w:tcPr>
            <w:tcW w:w="66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3970" w14:textId="77777777" w:rsidR="0007090D" w:rsidRDefault="0007090D" w:rsidP="00C5574C">
            <w:pPr>
              <w:spacing w:after="240" w:line="48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76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E7400" w14:textId="77777777" w:rsidR="0007090D" w:rsidRPr="004E7D4B" w:rsidRDefault="0007090D" w:rsidP="00C5574C">
            <w:pPr>
              <w:spacing w:after="240"/>
              <w:jc w:val="center"/>
              <w:rPr>
                <w:rFonts w:cstheme="minorHAnsi"/>
                <w:i/>
                <w:noProof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noProof/>
                <w:sz w:val="16"/>
                <w:szCs w:val="16"/>
                <w:lang w:val="en-AU"/>
              </w:rPr>
              <w:t>Effect size</w:t>
            </w:r>
          </w:p>
        </w:tc>
      </w:tr>
      <w:tr w:rsidR="0007090D" w:rsidRPr="00716D7A" w14:paraId="73B5A611" w14:textId="77777777" w:rsidTr="00C5574C">
        <w:trPr>
          <w:trHeight w:hRule="exact" w:val="567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6FF32" w14:textId="77777777" w:rsidR="0007090D" w:rsidRPr="00716D7A" w:rsidRDefault="0007090D" w:rsidP="00C5574C">
            <w:pPr>
              <w:rPr>
                <w:rFonts w:ascii="Calibri" w:hAnsi="Calibri"/>
                <w:sz w:val="16"/>
                <w:szCs w:val="16"/>
                <w:lang w:val="en-AU"/>
              </w:rPr>
            </w:pPr>
          </w:p>
        </w:tc>
        <w:tc>
          <w:tcPr>
            <w:tcW w:w="6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8E02E" w14:textId="77777777" w:rsidR="0007090D" w:rsidRPr="004C6647" w:rsidRDefault="0007090D" w:rsidP="00C5574C">
            <w:pPr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  <w:r w:rsidRPr="004C6647">
              <w:rPr>
                <w:rFonts w:cstheme="min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92707A4" wp14:editId="495D1185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306705</wp:posOffset>
                      </wp:positionV>
                      <wp:extent cx="614045" cy="0"/>
                      <wp:effectExtent l="0" t="0" r="14605" b="19050"/>
                      <wp:wrapNone/>
                      <wp:docPr id="4" name="Gerade Verbindung mit Pfei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40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BBE2E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4" o:spid="_x0000_s1026" type="#_x0000_t32" style="position:absolute;margin-left:-2.75pt;margin-top:24.15pt;width:48.3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"/>
                  </w:pict>
                </mc:Fallback>
              </mc:AlternateConten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HC (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>
              <w:rPr>
                <w:rFonts w:cstheme="minorHAnsi"/>
                <w:sz w:val="16"/>
                <w:szCs w:val="16"/>
                <w:lang w:val="en-US"/>
              </w:rPr>
              <w:t>= 39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6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D1555" w14:textId="31A2BF0B" w:rsidR="0007090D" w:rsidRPr="004C6647" w:rsidRDefault="0007090D" w:rsidP="00C5574C">
            <w:pPr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  <w:r w:rsidRPr="004C6647">
              <w:rPr>
                <w:rFonts w:cstheme="min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275E739" wp14:editId="50342942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307975</wp:posOffset>
                      </wp:positionV>
                      <wp:extent cx="612000" cy="0"/>
                      <wp:effectExtent l="0" t="0" r="17145" b="19050"/>
                      <wp:wrapNone/>
                      <wp:docPr id="5" name="Gerade Verbindung mit Pfei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2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78D4F6" id="Gerade Verbindung mit Pfeil 5" o:spid="_x0000_s1026" type="#_x0000_t32" style="position:absolute;margin-left:-1.65pt;margin-top:24.25pt;width:48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"/>
                  </w:pict>
                </mc:Fallback>
              </mc:AlternateConten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ED 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=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38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6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848CE" w14:textId="77777777" w:rsidR="0007090D" w:rsidRPr="004C6647" w:rsidRDefault="0007090D" w:rsidP="00C5574C">
            <w:pPr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  <w:r w:rsidRPr="004C6647">
              <w:rPr>
                <w:rFonts w:cstheme="min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1FA19D" wp14:editId="6487FFAA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04800</wp:posOffset>
                      </wp:positionV>
                      <wp:extent cx="611505" cy="0"/>
                      <wp:effectExtent l="0" t="0" r="17145" b="19050"/>
                      <wp:wrapNone/>
                      <wp:docPr id="6" name="Gerade Verbindung mit Pfei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15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429F3" id="Gerade Verbindung mit Pfeil 6" o:spid="_x0000_s1026" type="#_x0000_t32" style="position:absolute;margin-left:-3.9pt;margin-top:24pt;width:48.1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"/>
                  </w:pict>
                </mc:Fallback>
              </mc:AlternateConten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PDD 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>=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34</w:t>
            </w:r>
            <w:r w:rsidRPr="004C6647">
              <w:rPr>
                <w:rFonts w:cstheme="minorHAns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604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DC207" w14:textId="77777777" w:rsidR="0007090D" w:rsidRPr="00245B47" w:rsidRDefault="0007090D" w:rsidP="00C5574C">
            <w:pPr>
              <w:jc w:val="both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245B47">
              <w:rPr>
                <w:rFonts w:cstheme="minorHAnsi"/>
                <w:iCs/>
                <w:sz w:val="16"/>
                <w:szCs w:val="16"/>
                <w:lang w:val="en-US"/>
              </w:rPr>
              <w:t xml:space="preserve">Test statistic </w:t>
            </w:r>
          </w:p>
          <w:p w14:paraId="1229736B" w14:textId="77777777" w:rsidR="0007090D" w:rsidRPr="00245B47" w:rsidRDefault="0007090D" w:rsidP="00C5574C">
            <w:pPr>
              <w:jc w:val="both"/>
              <w:rPr>
                <w:rFonts w:cstheme="minorHAnsi"/>
                <w:i/>
                <w:sz w:val="16"/>
                <w:szCs w:val="16"/>
                <w:vertAlign w:val="subscript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i/>
                <w:sz w:val="16"/>
                <w:szCs w:val="16"/>
                <w:vertAlign w:val="subscript"/>
                <w:lang w:val="en-US"/>
              </w:rPr>
              <w:t>2,108</w:t>
            </w:r>
          </w:p>
        </w:tc>
        <w:tc>
          <w:tcPr>
            <w:tcW w:w="60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D8080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C vs ED</w:t>
            </w:r>
          </w:p>
          <w:p w14:paraId="617783EB" w14:textId="77777777" w:rsidR="0007090D" w:rsidRPr="00386B7D" w:rsidRDefault="0007090D" w:rsidP="00C5574C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386B7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d</w:t>
            </w:r>
          </w:p>
        </w:tc>
        <w:tc>
          <w:tcPr>
            <w:tcW w:w="6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CAAE8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C vs PDD</w:t>
            </w:r>
          </w:p>
          <w:p w14:paraId="1E056CA3" w14:textId="77777777" w:rsidR="0007090D" w:rsidRPr="004D50C2" w:rsidRDefault="0007090D" w:rsidP="00C5574C">
            <w:pPr>
              <w:spacing w:line="276" w:lineRule="auto"/>
              <w:ind w:left="-20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386B7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     </w:t>
            </w:r>
            <w:r w:rsidRPr="00386B7D">
              <w:rPr>
                <w:rFonts w:cstheme="minorHAnsi"/>
                <w:i/>
                <w:iCs/>
                <w:sz w:val="16"/>
                <w:szCs w:val="16"/>
                <w:lang w:val="en-US"/>
              </w:rPr>
              <w:t>d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56156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D vs PDD</w:t>
            </w:r>
          </w:p>
          <w:p w14:paraId="2213FBF5" w14:textId="77777777" w:rsidR="0007090D" w:rsidRPr="004E7D4B" w:rsidRDefault="0007090D" w:rsidP="00C5574C">
            <w:pPr>
              <w:rPr>
                <w:rFonts w:cstheme="minorHAnsi"/>
                <w:i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245B47">
              <w:rPr>
                <w:rFonts w:cstheme="minorHAnsi"/>
                <w:sz w:val="16"/>
                <w:szCs w:val="16"/>
                <w:lang w:val="en-US"/>
              </w:rPr>
              <w:t xml:space="preserve"> d</w:t>
            </w:r>
          </w:p>
        </w:tc>
      </w:tr>
      <w:tr w:rsidR="0007090D" w:rsidRPr="00716D7A" w14:paraId="00DCD507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0BFA2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45B3C" w14:textId="77777777" w:rsidR="0007090D" w:rsidRPr="0009547C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09547C">
              <w:rPr>
                <w:rFonts w:cstheme="minorHAnsi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CB4CE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C6647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142E3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FE890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9BDF2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C6647">
              <w:rPr>
                <w:rFonts w:cstheme="minorHAnsi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8BA77" w14:textId="77777777" w:rsidR="0007090D" w:rsidRPr="004C6647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60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640FF" w14:textId="77777777" w:rsidR="0007090D" w:rsidRPr="005D1EFC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84158" w14:textId="77777777" w:rsidR="0007090D" w:rsidRPr="00DA272B" w:rsidRDefault="0007090D" w:rsidP="00C5574C">
            <w:pPr>
              <w:spacing w:line="276" w:lineRule="auto"/>
              <w:ind w:left="-207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F841E" w14:textId="77777777" w:rsidR="0007090D" w:rsidRPr="004D50C2" w:rsidRDefault="0007090D" w:rsidP="00C5574C">
            <w:pPr>
              <w:spacing w:line="276" w:lineRule="auto"/>
              <w:ind w:left="-207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CC40C0" w14:textId="77777777" w:rsidR="0007090D" w:rsidRPr="004D50C2" w:rsidRDefault="0007090D" w:rsidP="00C5574C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  <w:tr w:rsidR="0007090D" w:rsidRPr="00716D7A" w14:paraId="0CA8B334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27C3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Empathy (IRI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342DA" w14:textId="77777777" w:rsidR="0007090D" w:rsidRPr="00716D7A" w:rsidRDefault="0007090D" w:rsidP="00C5574C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3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87075" w14:textId="77777777" w:rsidR="0007090D" w:rsidRPr="00716D7A" w:rsidRDefault="0007090D" w:rsidP="00C5574C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F3718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17C3E" w14:textId="38361476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83F5A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3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317AA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FC8E7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AE7DD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color w:val="FF0000"/>
                <w:sz w:val="16"/>
                <w:szCs w:val="16"/>
                <w:lang w:val="en-AU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DC7A0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023C2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vertAlign w:val="superscript"/>
                <w:lang w:val="en-AU"/>
              </w:rPr>
            </w:pPr>
          </w:p>
        </w:tc>
      </w:tr>
      <w:tr w:rsidR="0007090D" w:rsidRPr="00716D7A" w14:paraId="6B409AD3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F90AE" w14:textId="223462DD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Fantas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78E454C" w14:textId="244595A6" w:rsidR="0007090D" w:rsidRPr="00716D7A" w:rsidRDefault="0007090D" w:rsidP="00C5574C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3.</w:t>
            </w:r>
            <w:r w:rsidR="00C5574C">
              <w:rPr>
                <w:rFonts w:cstheme="minorHAnsi"/>
                <w:sz w:val="16"/>
                <w:szCs w:val="16"/>
                <w:lang w:val="en-AU"/>
              </w:rPr>
              <w:t>1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51F2A" w14:textId="3C62DBE5" w:rsidR="0007090D" w:rsidRPr="00716D7A" w:rsidRDefault="0007090D" w:rsidP="00C5574C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0.</w:t>
            </w:r>
            <w:r w:rsidR="00C5574C">
              <w:rPr>
                <w:rFonts w:cstheme="minorHAnsi"/>
                <w:sz w:val="16"/>
                <w:szCs w:val="16"/>
                <w:lang w:val="en-AU"/>
              </w:rPr>
              <w:t>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950D" w14:textId="74E3AC07" w:rsidR="0007090D" w:rsidRPr="00716D7A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3.0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0B3B" w14:textId="10CE8509" w:rsidR="0007090D" w:rsidRPr="00716D7A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CBD9" w14:textId="1F9B5429" w:rsidR="0007090D" w:rsidRPr="00716D7A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2.92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0F96" w14:textId="43A63015" w:rsidR="0007090D" w:rsidRPr="00716D7A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7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978" w14:textId="48A2CBA3" w:rsidR="0007090D" w:rsidRPr="00716D7A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61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2117A" w14:textId="7C02EBFC" w:rsidR="0007090D" w:rsidRPr="00716D7A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549D7" w14:textId="17887310" w:rsidR="0007090D" w:rsidRPr="00716D7A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3AE92BF" w14:textId="4F274714" w:rsidR="0007090D" w:rsidRPr="00716D7A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18</w:t>
            </w:r>
          </w:p>
        </w:tc>
      </w:tr>
      <w:tr w:rsidR="0007090D" w:rsidRPr="00716D7A" w14:paraId="102EAC92" w14:textId="77777777" w:rsidTr="00C5574C">
        <w:trPr>
          <w:trHeight w:hRule="exact" w:val="340"/>
        </w:trPr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6F1B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Affective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To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(RMET)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53188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9F644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94998" w14:textId="1A38E59D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94395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26C2B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C7A93" w14:textId="77777777" w:rsidR="0007090D" w:rsidRPr="00716D7A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721C8" w14:textId="77777777" w:rsidR="0007090D" w:rsidRPr="000347E6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7E154" w14:textId="77777777" w:rsidR="0007090D" w:rsidRPr="004D50C2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C2E07" w14:textId="77777777" w:rsidR="0007090D" w:rsidRPr="004D50C2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7090D" w:rsidRPr="00716D7A" w14:paraId="31F700EC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F1156" w14:textId="69A92623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ositive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6690835" w14:textId="29C7C28E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8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C8550" w14:textId="3343A11E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2069" w14:textId="313D4278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2785" w14:textId="196100B2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0F2E" w14:textId="07B1FED0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26D6" w14:textId="0AECBB37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B264" w14:textId="47104CEF" w:rsidR="0007090D" w:rsidRPr="00716D7A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99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E56737" w14:textId="4FAE1E26" w:rsidR="0007090D" w:rsidRPr="000347E6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8E5C" w14:textId="10A8CBE7" w:rsidR="0007090D" w:rsidRPr="004D50C2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523300C" w14:textId="7E8ECB0B" w:rsidR="0007090D" w:rsidRPr="004D50C2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32</w:t>
            </w:r>
          </w:p>
        </w:tc>
      </w:tr>
      <w:tr w:rsidR="0007090D" w:rsidRPr="00716D7A" w14:paraId="319ACCFB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8D00E" w14:textId="6E83A21D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EE27EBB" w14:textId="2BA82C23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9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49703" w14:textId="2345E13C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2815" w14:textId="7CA55C8E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2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66E1" w14:textId="2520A2D1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7086" w14:textId="76D2971D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24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93A7" w14:textId="5B2C63FD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58BE" w14:textId="02CAE3FC" w:rsidR="0007090D" w:rsidRPr="00716D7A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1.37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E3A3B" w14:textId="3E9784F9" w:rsidR="0007090D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3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AEAA" w14:textId="38FA2883" w:rsidR="0007090D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D95A9AB" w14:textId="6FF103A7" w:rsidR="0007090D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7090D" w:rsidRPr="00716D7A" w14:paraId="6DE2E2D5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814A" w14:textId="5BAC0528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CABEE" w14:textId="57C6F5A5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87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C9E35" w14:textId="10EAA865" w:rsidR="0007090D" w:rsidRDefault="008E7113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E1B70" w14:textId="4A37A966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.3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F7CC5" w14:textId="7B396AB8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9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24652" w14:textId="0A0D8EE8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79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06679" w14:textId="63400C50" w:rsidR="0007090D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7E9A6" w14:textId="78E2D21A" w:rsidR="0007090D" w:rsidRPr="00716D7A" w:rsidRDefault="008E7113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92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B8043" w14:textId="552AD5F8" w:rsidR="0007090D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46707" w14:textId="101A8167" w:rsidR="0007090D" w:rsidRDefault="0064531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251B6E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14577" w14:textId="376DFE21" w:rsidR="0007090D" w:rsidRDefault="00251B6E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31</w:t>
            </w:r>
          </w:p>
        </w:tc>
      </w:tr>
      <w:tr w:rsidR="0007090D" w:rsidRPr="00B6026E" w14:paraId="44B527D3" w14:textId="77777777" w:rsidTr="00C5574C">
        <w:trPr>
          <w:trHeight w:hRule="exact" w:val="340"/>
        </w:trPr>
        <w:tc>
          <w:tcPr>
            <w:tcW w:w="198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18ED" w14:textId="6280140F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motion Recognition Accuracy (FERT)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828F8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88915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E66A" w14:textId="77777777" w:rsidR="0007090D" w:rsidRPr="006C4D82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726AF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3C78F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BBDCC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  <w:p w14:paraId="7B3D16E5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  <w:p w14:paraId="71A43C96" w14:textId="77777777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7090D" w:rsidRPr="00716D7A" w14:paraId="2C24BF45" w14:textId="77777777" w:rsidTr="00C5574C">
        <w:trPr>
          <w:trHeight w:hRule="exact" w:val="3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4C5A1B1" w14:textId="626FCE44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090D">
              <w:rPr>
                <w:rFonts w:cstheme="minorHAnsi"/>
                <w:sz w:val="16"/>
                <w:szCs w:val="16"/>
                <w:lang w:val="en-US"/>
              </w:rPr>
              <w:t>Disgust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ED8C" w14:textId="3186E36E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.4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E0395" w14:textId="59A95EC6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17EF" w14:textId="5FF46397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.4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1D7E" w14:textId="4289DD2A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334D" w14:textId="54472EEB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.17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0A96" w14:textId="27EA5D23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8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C879" w14:textId="287BDB98" w:rsidR="0007090D" w:rsidRPr="00716D7A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03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DBBB2" w14:textId="21753B84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9186" w14:textId="73DF8353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7E9B72C" w14:textId="7495FA8F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07090D" w:rsidRPr="00716D7A" w14:paraId="2C56AD25" w14:textId="77777777" w:rsidTr="00C5574C">
        <w:trPr>
          <w:trHeight w:hRule="exact" w:val="3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8CA7AF5" w14:textId="12D98125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ear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  <w:p w14:paraId="2ADBC805" w14:textId="77777777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3870" w14:textId="472A856D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1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30B9D" w14:textId="1AB32932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413A" w14:textId="2AEBF7B2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1.2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3AF1" w14:textId="46B9F792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068B" w14:textId="4D156C1F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9.42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D7EA" w14:textId="120BEC2B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1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088C" w14:textId="3BF60FA3" w:rsidR="0007090D" w:rsidRPr="00B273E7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vertAlign w:val="superscript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54</w:t>
            </w:r>
            <w:r w:rsidRPr="00B273E7">
              <w:rPr>
                <w:rFonts w:cstheme="minorHAnsi"/>
                <w:sz w:val="16"/>
                <w:szCs w:val="16"/>
                <w:vertAlign w:val="superscript"/>
                <w:lang w:val="en-AU"/>
              </w:rPr>
              <w:t>c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35A2D9" w14:textId="6C329A1D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F9A5" w14:textId="0062B980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  <w:p w14:paraId="04B53D52" w14:textId="0EFD0A47" w:rsidR="005105EA" w:rsidRDefault="005105E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7FE2824" w14:textId="2DE1BE64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11</w:t>
            </w:r>
          </w:p>
        </w:tc>
      </w:tr>
      <w:tr w:rsidR="0007090D" w:rsidRPr="00716D7A" w14:paraId="247055B2" w14:textId="77777777" w:rsidTr="00C5574C">
        <w:trPr>
          <w:trHeight w:hRule="exact" w:val="3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43D2389" w14:textId="63B8137E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urprise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8F000" w14:textId="79D389B2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4.7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BF071" w14:textId="38CA5BD1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DA9F" w14:textId="4776DB2F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C8C0" w14:textId="0E785351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3010" w14:textId="0D82304C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.83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622" w14:textId="3DB4CFE1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09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5BC3" w14:textId="17A2382C" w:rsidR="0007090D" w:rsidRPr="00716D7A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739F5" w14:textId="7152B38C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37FB" w14:textId="0162C6C2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24B7912" w14:textId="77CFE785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07090D" w:rsidRPr="000347E6" w14:paraId="75F23F1C" w14:textId="77777777" w:rsidTr="00C5574C">
        <w:trPr>
          <w:trHeight w:hRule="exact" w:val="340"/>
        </w:trPr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46350" w14:textId="505F1592" w:rsidR="0007090D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eutral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AFC8" w14:textId="5C2CB482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.7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E5C95" w14:textId="3F937EAF" w:rsidR="0007090D" w:rsidRDefault="00B273E7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27A33" w14:textId="1D9412E5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1.7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6C799" w14:textId="3C45C871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26F3" w14:textId="5408C6B2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6.33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2779" w14:textId="016A0A3A" w:rsidR="0007090D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2.9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15B7" w14:textId="5CC60466" w:rsidR="0007090D" w:rsidRPr="00A42DEA" w:rsidRDefault="00B273E7" w:rsidP="00C5574C">
            <w:pPr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1.40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07CF44" w14:textId="06D7A3E2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FFA" w14:textId="2FE85734" w:rsidR="0007090D" w:rsidRDefault="0003714A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</w:t>
            </w:r>
            <w:r w:rsidR="007F1ECB">
              <w:rPr>
                <w:rFonts w:cstheme="minorHAnsi"/>
                <w:sz w:val="16"/>
                <w:szCs w:val="16"/>
                <w:lang w:val="en-AU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4B3EF5B" w14:textId="348B8F60" w:rsidR="0007090D" w:rsidRDefault="007F1ECB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27</w:t>
            </w:r>
          </w:p>
        </w:tc>
      </w:tr>
      <w:tr w:rsidR="0007090D" w:rsidRPr="000347E6" w14:paraId="00A489D4" w14:textId="77777777" w:rsidTr="00C5574C">
        <w:trPr>
          <w:trHeight w:hRule="exact" w:val="340"/>
        </w:trPr>
        <w:tc>
          <w:tcPr>
            <w:tcW w:w="138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C1931" w14:textId="77777777" w:rsidR="0007090D" w:rsidRPr="00B35555" w:rsidRDefault="0007090D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terpersonal Problems (IIP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6F19" w14:textId="77777777" w:rsidR="0007090D" w:rsidRPr="00B35555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60D6A" w14:textId="77777777" w:rsidR="0007090D" w:rsidRPr="00B35555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D74BF" w14:textId="77777777" w:rsidR="0007090D" w:rsidRPr="000347E6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4AA09" w14:textId="77777777" w:rsidR="0007090D" w:rsidRPr="000347E6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C15C8" w14:textId="77777777" w:rsidR="0007090D" w:rsidRPr="00D926F3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C4C76" w14:textId="77777777" w:rsidR="0007090D" w:rsidRPr="000347E6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E0430" w14:textId="77777777" w:rsidR="0007090D" w:rsidRPr="004D50C2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37D8F" w14:textId="77777777" w:rsidR="0007090D" w:rsidRPr="004D50C2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7090D" w:rsidRPr="000347E6" w14:paraId="6BE3E071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84A4E" w14:textId="15B5A82A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A/ domineer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7576655" w14:textId="54D78680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DA191" w14:textId="7A65C958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3DF2" w14:textId="7C7F8A37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59F0" w14:textId="11ECFF30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0AAD" w14:textId="75AB4C41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7B6A" w14:textId="440C0912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9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9946" w14:textId="31F192DD" w:rsidR="0007090D" w:rsidRPr="00D926F3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.17**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E17BB" w14:textId="3025F224" w:rsidR="0007090D" w:rsidRPr="000347E6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2</w:t>
            </w:r>
            <w:r w:rsidR="00195799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19CF" w14:textId="5A649001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B47C881" w14:textId="688D3920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16D7A">
              <w:rPr>
                <w:rFonts w:cstheme="minorHAnsi"/>
                <w:sz w:val="16"/>
                <w:szCs w:val="16"/>
                <w:lang w:val="en-AU"/>
              </w:rPr>
              <w:t>−</w:t>
            </w:r>
            <w:r>
              <w:rPr>
                <w:rFonts w:cstheme="minorHAnsi"/>
                <w:sz w:val="16"/>
                <w:szCs w:val="16"/>
                <w:lang w:val="en-AU"/>
              </w:rPr>
              <w:t>0.29</w:t>
            </w:r>
          </w:p>
        </w:tc>
      </w:tr>
      <w:tr w:rsidR="0007090D" w:rsidRPr="000347E6" w14:paraId="348ED4D9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63841" w14:textId="7E9781EC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r w:rsidR="0007090D">
              <w:rPr>
                <w:rFonts w:cstheme="minorHAnsi"/>
                <w:sz w:val="16"/>
                <w:szCs w:val="16"/>
                <w:lang w:val="en-US"/>
              </w:rPr>
              <w:t>/ vindictiv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548C9FC" w14:textId="451491A1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9C77B" w14:textId="464FF7B9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61C5" w14:textId="7FED7486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A339" w14:textId="56EC910E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A7B0" w14:textId="17A7CBD0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C6A8" w14:textId="4F10346E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EBF4" w14:textId="1B645809" w:rsidR="0007090D" w:rsidRPr="00D926F3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9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5D013" w14:textId="3CC4704B" w:rsidR="0007090D" w:rsidRPr="000347E6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39F9" w14:textId="34080BCE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958F3D4" w14:textId="71EFDA5D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</w:tr>
      <w:tr w:rsidR="0007090D" w:rsidRPr="000347E6" w14:paraId="58A16D9D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85196" w14:textId="79AA8F05" w:rsidR="0007090D" w:rsidRDefault="0007090D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M/ self-sacrific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6AECFA5" w14:textId="13F8023B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0B2D9" w14:textId="4E2A29EC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1ABA" w14:textId="470F4D5D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4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40FE" w14:textId="1E7245B0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0792" w14:textId="0308CB7B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68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47D4" w14:textId="1CF3DC66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570C" w14:textId="14FE2FA9" w:rsidR="0007090D" w:rsidRPr="00D926F3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.95***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148B0" w14:textId="27CA2EBB" w:rsidR="0007090D" w:rsidRPr="000347E6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9</w:t>
            </w:r>
            <w:r w:rsidR="00195799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8644" w14:textId="1D5841FE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36</w:t>
            </w:r>
            <w:r w:rsidR="00195799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0A1C223" w14:textId="47286150" w:rsidR="0007090D" w:rsidRPr="004D50C2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4</w:t>
            </w:r>
          </w:p>
        </w:tc>
      </w:tr>
      <w:tr w:rsidR="0007090D" w:rsidRPr="000347E6" w14:paraId="6422035F" w14:textId="77777777" w:rsidTr="00C5574C">
        <w:trPr>
          <w:trHeight w:hRule="exact" w:val="340"/>
        </w:trPr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70304" w14:textId="1D875021" w:rsidR="0007090D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/ intrusiv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B93BB" w14:textId="194D174F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609F" w14:textId="036EA33C" w:rsidR="0007090D" w:rsidRDefault="00EC2076" w:rsidP="00C5574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A9EFD" w14:textId="732A2642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9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009D" w14:textId="2891EAA9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E636C" w14:textId="3EA33A1D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4</w:t>
            </w:r>
          </w:p>
        </w:tc>
        <w:tc>
          <w:tcPr>
            <w:tcW w:w="3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8FEA7" w14:textId="5259706D" w:rsidR="0007090D" w:rsidRDefault="00EC2076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E0D08" w14:textId="650FE274" w:rsidR="0007090D" w:rsidRPr="00D926F3" w:rsidRDefault="00292E64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.29***</w:t>
            </w:r>
          </w:p>
        </w:tc>
        <w:tc>
          <w:tcPr>
            <w:tcW w:w="6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6C6DF" w14:textId="1978B7F2" w:rsidR="0007090D" w:rsidRPr="000347E6" w:rsidRDefault="00C5574C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D5B4D">
              <w:rPr>
                <w:rFonts w:cstheme="min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6811DF" wp14:editId="22A9252E">
                      <wp:simplePos x="0" y="0"/>
                      <wp:positionH relativeFrom="margin">
                        <wp:posOffset>-4100830</wp:posOffset>
                      </wp:positionH>
                      <wp:positionV relativeFrom="paragraph">
                        <wp:posOffset>245941</wp:posOffset>
                      </wp:positionV>
                      <wp:extent cx="6341745" cy="515816"/>
                      <wp:effectExtent l="0" t="0" r="1905" b="0"/>
                      <wp:wrapNone/>
                      <wp:docPr id="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41745" cy="51581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3473D3" w14:textId="55EC4AA2" w:rsidR="0007090D" w:rsidRDefault="0007090D" w:rsidP="00C36563">
                                  <w:pPr>
                                    <w:spacing w:line="240" w:lineRule="auto"/>
                                    <w:jc w:val="both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BC4B52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ote</w:t>
                                  </w:r>
                                  <w:r w:rsidRPr="00BC4B52"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>s.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TQ = Childhood Trauma Questionnaire; HC = healthy control group; ED = episodic depression; PDD = persistent depressive disorder; </w:t>
                                  </w:r>
                                  <w:r w:rsidR="00C36563"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RI = Interpersonal Reactivity Index; FERT = Facial Expression Task; IIP = Inventory of Interpersonal Problems; 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 xml:space="preserve">a </w:t>
                                  </w:r>
                                  <w:r w:rsidRPr="006C4D82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= 102 (HC </w:t>
                                  </w:r>
                                  <w:r w:rsidRPr="006C4D82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= 37, ED </w:t>
                                  </w:r>
                                  <w:r w:rsidRPr="006C4D82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= 35, PDD </w:t>
                                  </w:r>
                                  <w:r w:rsidRPr="006C4D82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= 30),</w:t>
                                  </w:r>
                                  <w:r w:rsidRPr="006C4D82">
                                    <w:rPr>
                                      <w:rFonts w:cstheme="minorHAnsi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Pr="00A86889">
                                    <w:rPr>
                                      <w:rFonts w:cstheme="minorHAnsi"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= 107, 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>Welch−ANOVA; Bonferroni Pos−hoc Tests for all comparisons; * p &lt; .05, ** p &lt; .01, *** p &lt; .001</w:t>
                                  </w:r>
                                </w:p>
                                <w:p w14:paraId="1163C746" w14:textId="77777777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7C268CB9" w14:textId="6DF1A1EB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69DDB95E" w14:textId="7A1D34DE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D82342A" w14:textId="77777777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53FAD4C2" w14:textId="77777777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0AA55E29" w14:textId="77777777" w:rsidR="007F1ECB" w:rsidRDefault="007F1ECB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A4C5944" w14:textId="77777777" w:rsidR="0007090D" w:rsidRPr="00A86889" w:rsidRDefault="0007090D" w:rsidP="0007090D">
                                  <w:pPr>
                                    <w:spacing w:line="240" w:lineRule="auto"/>
                                    <w:rPr>
                                      <w:rFonts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6811DF" id="_x0000_s1027" type="#_x0000_t202" style="position:absolute;margin-left:-322.9pt;margin-top:19.35pt;width:499.35pt;height:40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" stroked="f">
                      <v:textbox>
                        <w:txbxContent>
                          <w:p w14:paraId="6F3473D3" w14:textId="55EC4AA2" w:rsidR="0007090D" w:rsidRDefault="0007090D" w:rsidP="00C36563">
                            <w:pPr>
                              <w:spacing w:line="240" w:lineRule="auto"/>
                              <w:jc w:val="both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C4B52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ote</w:t>
                            </w:r>
                            <w:r w:rsidRPr="00BC4B5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.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CTQ = Childhood Trauma Questionnaire; HC = healthy control group; ED = episodic depression; PDD = persistent depressive disorder; </w:t>
                            </w:r>
                            <w:r w:rsidR="00C36563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IRI = Interpersonal Reactivity Index; FERT = Facial Expression Task; IIP = Inventory of Interpersonal Problems;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 w:rsidRPr="006C4D82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102 (HC </w:t>
                            </w:r>
                            <w:r w:rsidRPr="006C4D82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37, ED </w:t>
                            </w:r>
                            <w:r w:rsidRPr="006C4D82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35, PDD </w:t>
                            </w:r>
                            <w:r w:rsidRPr="006C4D82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30),</w:t>
                            </w:r>
                            <w:r w:rsidRPr="006C4D82">
                              <w:rPr>
                                <w:rFonts w:cstheme="minorHAnsi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A86889">
                              <w:rPr>
                                <w:rFonts w:cstheme="minorHAnsi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107,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Welch−ANOVA; Bonferroni Pos−hoc Tests for all comparisons; * p &lt; .05, ** p &lt; .01, *** p &lt; .001</w:t>
                            </w:r>
                          </w:p>
                          <w:p w14:paraId="1163C746" w14:textId="77777777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C268CB9" w14:textId="6DF1A1EB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9DDB95E" w14:textId="7A1D34DE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D82342A" w14:textId="77777777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3FAD4C2" w14:textId="77777777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0AA55E29" w14:textId="77777777" w:rsidR="007F1ECB" w:rsidRDefault="007F1ECB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A4C5944" w14:textId="77777777" w:rsidR="0007090D" w:rsidRPr="00A86889" w:rsidRDefault="0007090D" w:rsidP="0007090D">
                            <w:pPr>
                              <w:spacing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95799">
              <w:rPr>
                <w:rFonts w:cstheme="minorHAnsi"/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8201F" w14:textId="5EF191EA" w:rsidR="0007090D" w:rsidRPr="004D50C2" w:rsidRDefault="00195799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0***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50733" w14:textId="1C7426F1" w:rsidR="0007090D" w:rsidRPr="004D50C2" w:rsidRDefault="00195799" w:rsidP="00C5574C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</w:tr>
    </w:tbl>
    <w:p w14:paraId="4E473A89" w14:textId="3201ABC7" w:rsidR="0007090D" w:rsidRPr="00C5574C" w:rsidRDefault="0007090D" w:rsidP="00C5574C">
      <w:pPr>
        <w:tabs>
          <w:tab w:val="left" w:pos="11267"/>
        </w:tabs>
        <w:rPr>
          <w:rFonts w:cstheme="minorHAnsi"/>
          <w:sz w:val="16"/>
          <w:szCs w:val="16"/>
          <w:lang w:val="en-US"/>
        </w:rPr>
        <w:sectPr w:rsidR="0007090D" w:rsidRPr="00C557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92E98A5" w14:textId="7BA2AEA1" w:rsidR="0007090D" w:rsidRDefault="0007090D"/>
    <w:p w14:paraId="75F433DD" w14:textId="474607A8" w:rsidR="00A00E13" w:rsidRDefault="0007090D" w:rsidP="00B6026E">
      <w:pPr>
        <w:tabs>
          <w:tab w:val="right" w:pos="9072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4C4A10" wp14:editId="60C21CA1">
                <wp:simplePos x="0" y="0"/>
                <wp:positionH relativeFrom="column">
                  <wp:posOffset>106045</wp:posOffset>
                </wp:positionH>
                <wp:positionV relativeFrom="paragraph">
                  <wp:posOffset>2087245</wp:posOffset>
                </wp:positionV>
                <wp:extent cx="5882640" cy="1404620"/>
                <wp:effectExtent l="0" t="0" r="381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2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47780" w14:textId="78F7EC02" w:rsidR="0007090D" w:rsidRPr="00530D29" w:rsidRDefault="0007090D" w:rsidP="0007090D">
                            <w:pPr>
                              <w:rPr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AU"/>
                              </w:rPr>
                              <w:t>S2</w:t>
                            </w:r>
                            <w:r w:rsidR="007F1ECB">
                              <w:rPr>
                                <w:b/>
                                <w:bCs/>
                                <w:sz w:val="18"/>
                                <w:szCs w:val="18"/>
                                <w:lang w:val="en-AU"/>
                              </w:rPr>
                              <w:t xml:space="preserve"> Figure.</w:t>
                            </w:r>
                            <w:r w:rsidRPr="00530D29">
                              <w:rPr>
                                <w:sz w:val="18"/>
                                <w:szCs w:val="18"/>
                                <w:lang w:val="en-AU"/>
                              </w:rPr>
                              <w:t xml:space="preserve"> Recognition accuracy (</w:t>
                            </w:r>
                            <w:r>
                              <w:rPr>
                                <w:sz w:val="18"/>
                                <w:szCs w:val="18"/>
                                <w:lang w:val="en-AU"/>
                              </w:rPr>
                              <w:t>left</w:t>
                            </w:r>
                            <w:r w:rsidRPr="00530D29">
                              <w:rPr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AU"/>
                              </w:rPr>
                              <w:t xml:space="preserve"> and reaction times (right)</w:t>
                            </w:r>
                            <w:r w:rsidRPr="00530D29">
                              <w:rPr>
                                <w:sz w:val="18"/>
                                <w:szCs w:val="18"/>
                                <w:lang w:val="en-AU"/>
                              </w:rPr>
                              <w:t xml:space="preserve"> for the </w:t>
                            </w:r>
                            <w:r>
                              <w:rPr>
                                <w:sz w:val="18"/>
                                <w:szCs w:val="18"/>
                                <w:lang w:val="en-AU"/>
                              </w:rPr>
                              <w:t>six</w:t>
                            </w:r>
                            <w:r w:rsidRPr="00530D29">
                              <w:rPr>
                                <w:sz w:val="18"/>
                                <w:szCs w:val="18"/>
                                <w:lang w:val="en-AU"/>
                              </w:rPr>
                              <w:t xml:space="preserve"> facial expressions of emotion and neutral expressions </w:t>
                            </w:r>
                            <w:r>
                              <w:rPr>
                                <w:sz w:val="18"/>
                                <w:szCs w:val="18"/>
                                <w:lang w:val="en-AU"/>
                              </w:rPr>
                              <w:t>in healthy controls (HC) and patients with episodic depression (ED) and persistent depressive disorder (PDD)</w:t>
                            </w:r>
                            <w:r w:rsidR="00D564CF">
                              <w:rPr>
                                <w:sz w:val="18"/>
                                <w:szCs w:val="18"/>
                                <w:lang w:val="en-AU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4C4A10" id="_x0000_s1028" type="#_x0000_t202" style="position:absolute;margin-left:8.35pt;margin-top:164.35pt;width:463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" stroked="f">
                <v:textbox style="mso-fit-shape-to-text:t">
                  <w:txbxContent>
                    <w:p w14:paraId="42747780" w14:textId="78F7EC02" w:rsidR="0007090D" w:rsidRPr="00530D29" w:rsidRDefault="0007090D" w:rsidP="0007090D">
                      <w:pPr>
                        <w:rPr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AU"/>
                        </w:rPr>
                        <w:t>S2</w:t>
                      </w:r>
                      <w:r w:rsidR="007F1ECB">
                        <w:rPr>
                          <w:b/>
                          <w:bCs/>
                          <w:sz w:val="18"/>
                          <w:szCs w:val="18"/>
                          <w:lang w:val="en-AU"/>
                        </w:rPr>
                        <w:t xml:space="preserve"> Figure.</w:t>
                      </w:r>
                      <w:r w:rsidRPr="00530D29">
                        <w:rPr>
                          <w:sz w:val="18"/>
                          <w:szCs w:val="18"/>
                          <w:lang w:val="en-AU"/>
                        </w:rPr>
                        <w:t xml:space="preserve"> Recognition accuracy (</w:t>
                      </w:r>
                      <w:r>
                        <w:rPr>
                          <w:sz w:val="18"/>
                          <w:szCs w:val="18"/>
                          <w:lang w:val="en-AU"/>
                        </w:rPr>
                        <w:t>left</w:t>
                      </w:r>
                      <w:r w:rsidRPr="00530D29">
                        <w:rPr>
                          <w:sz w:val="18"/>
                          <w:szCs w:val="18"/>
                          <w:lang w:val="en-AU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AU"/>
                        </w:rPr>
                        <w:t xml:space="preserve"> and reaction times (right)</w:t>
                      </w:r>
                      <w:r w:rsidRPr="00530D29">
                        <w:rPr>
                          <w:sz w:val="18"/>
                          <w:szCs w:val="18"/>
                          <w:lang w:val="en-AU"/>
                        </w:rPr>
                        <w:t xml:space="preserve"> for the </w:t>
                      </w:r>
                      <w:r>
                        <w:rPr>
                          <w:sz w:val="18"/>
                          <w:szCs w:val="18"/>
                          <w:lang w:val="en-AU"/>
                        </w:rPr>
                        <w:t>six</w:t>
                      </w:r>
                      <w:r w:rsidRPr="00530D29">
                        <w:rPr>
                          <w:sz w:val="18"/>
                          <w:szCs w:val="18"/>
                          <w:lang w:val="en-AU"/>
                        </w:rPr>
                        <w:t xml:space="preserve"> facial expressions of emotion and neutral expressions </w:t>
                      </w:r>
                      <w:r>
                        <w:rPr>
                          <w:sz w:val="18"/>
                          <w:szCs w:val="18"/>
                          <w:lang w:val="en-AU"/>
                        </w:rPr>
                        <w:t>in healthy controls (HC) and patients with episodic depression (ED) and persistent depressive disorder (PDD)</w:t>
                      </w:r>
                      <w:r w:rsidR="00D564CF">
                        <w:rPr>
                          <w:sz w:val="18"/>
                          <w:szCs w:val="18"/>
                          <w:lang w:val="en-AU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     </w:t>
      </w:r>
      <w:r>
        <w:rPr>
          <w:noProof/>
        </w:rPr>
        <w:drawing>
          <wp:inline distT="0" distB="0" distL="0" distR="0" wp14:anchorId="11D13E02" wp14:editId="23448D53">
            <wp:extent cx="2816193" cy="1980000"/>
            <wp:effectExtent l="0" t="0" r="3810" b="127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193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EE5E47" wp14:editId="2EA39B51">
            <wp:extent cx="2689225" cy="19050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6"/>
                    <a:stretch/>
                  </pic:blipFill>
                  <pic:spPr bwMode="auto">
                    <a:xfrm>
                      <a:off x="0" y="0"/>
                      <a:ext cx="2689549" cy="190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ellenraster"/>
        <w:tblpPr w:leftFromText="141" w:rightFromText="141" w:vertAnchor="page" w:horzAnchor="margin" w:tblpXSpec="center" w:tblpY="7429"/>
        <w:tblW w:w="10774" w:type="dxa"/>
        <w:tblLayout w:type="fixed"/>
        <w:tblLook w:val="04A0" w:firstRow="1" w:lastRow="0" w:firstColumn="1" w:lastColumn="0" w:noHBand="0" w:noVBand="1"/>
      </w:tblPr>
      <w:tblGrid>
        <w:gridCol w:w="2227"/>
        <w:gridCol w:w="854"/>
        <w:gridCol w:w="855"/>
        <w:gridCol w:w="855"/>
        <w:gridCol w:w="854"/>
        <w:gridCol w:w="855"/>
        <w:gridCol w:w="855"/>
        <w:gridCol w:w="854"/>
        <w:gridCol w:w="855"/>
        <w:gridCol w:w="855"/>
        <w:gridCol w:w="855"/>
      </w:tblGrid>
      <w:tr w:rsidR="00B6026E" w:rsidRPr="00B6026E" w14:paraId="130AA2F2" w14:textId="77777777" w:rsidTr="00B6026E">
        <w:trPr>
          <w:trHeight w:val="252"/>
        </w:trPr>
        <w:tc>
          <w:tcPr>
            <w:tcW w:w="1077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EE9418F" w14:textId="77777777" w:rsidR="00B6026E" w:rsidRPr="004830AD" w:rsidRDefault="00B6026E" w:rsidP="00B6026E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4830A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S3</w:t>
            </w:r>
          </w:p>
          <w:p w14:paraId="3584E10B" w14:textId="77777777" w:rsidR="00B6026E" w:rsidRDefault="00B6026E" w:rsidP="00B6026E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Bivariate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correlations between childhood maltreatment, social cognitive variables, interpersonal problems, and depression.</w:t>
            </w:r>
          </w:p>
          <w:p w14:paraId="45BA3185" w14:textId="77777777" w:rsidR="00B6026E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B6026E" w:rsidRPr="003175C1" w14:paraId="52CDFFC0" w14:textId="77777777" w:rsidTr="00B6026E">
        <w:trPr>
          <w:trHeight w:val="252"/>
        </w:trPr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1A19D969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bookmarkStart w:id="0" w:name="_Hlk42074948"/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6CB64D29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8BB0AB1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A95F840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566181D2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75BE3592" w14:textId="77777777" w:rsidR="00B6026E" w:rsidRPr="00076D1B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1D1A0B8A" w14:textId="77777777" w:rsidR="00B6026E" w:rsidRPr="00076D1B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0B397D62" w14:textId="77777777" w:rsidR="00B6026E" w:rsidRPr="00076D1B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378BE0AF" w14:textId="77777777" w:rsidR="00B6026E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0C376960" w14:textId="77777777" w:rsidR="00B6026E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44D24C82" w14:textId="77777777" w:rsidR="00B6026E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0</w:t>
            </w:r>
          </w:p>
        </w:tc>
      </w:tr>
      <w:tr w:rsidR="00B6026E" w:rsidRPr="003175C1" w14:paraId="7FC44DDB" w14:textId="77777777" w:rsidTr="00B6026E">
        <w:trPr>
          <w:trHeight w:val="262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95180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872CC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8A0AC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8D8E6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EE68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7F98E" w14:textId="77777777" w:rsidR="00B6026E" w:rsidRPr="003175C1" w:rsidRDefault="00B6026E" w:rsidP="00B6026E">
            <w:pPr>
              <w:spacing w:line="276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D7409" w14:textId="77777777" w:rsidR="00B6026E" w:rsidRPr="003175C1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940A2" w14:textId="77777777" w:rsidR="00B6026E" w:rsidRPr="003175C1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145A4" w14:textId="77777777" w:rsidR="00B6026E" w:rsidRPr="003175C1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986A8" w14:textId="77777777" w:rsidR="00B6026E" w:rsidRPr="003175C1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D251" w14:textId="77777777" w:rsidR="00B6026E" w:rsidRPr="003175C1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B6026E" w:rsidRPr="003175C1" w14:paraId="5E8BFE54" w14:textId="77777777" w:rsidTr="00B6026E">
        <w:trPr>
          <w:trHeight w:val="333"/>
        </w:trPr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28EBC1FF" w14:textId="77777777" w:rsidR="00B6026E" w:rsidRPr="00076D1B" w:rsidRDefault="00B6026E" w:rsidP="00B6026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175C1">
              <w:rPr>
                <w:rFonts w:eastAsia="Calibri" w:cstheme="minorHAnsi"/>
                <w:sz w:val="18"/>
                <w:szCs w:val="18"/>
                <w:lang w:val="en-US"/>
              </w:rPr>
              <w:t xml:space="preserve">1. Childhood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br/>
              <w:t xml:space="preserve">    </w:t>
            </w:r>
            <w:r w:rsidRPr="003175C1">
              <w:rPr>
                <w:rFonts w:eastAsia="Calibri" w:cstheme="minorHAnsi"/>
                <w:sz w:val="18"/>
                <w:szCs w:val="18"/>
                <w:lang w:val="en-US"/>
              </w:rPr>
              <w:t>Maltreatment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777E1BCA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3BFD118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7695B59D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68653EDF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0F29CE2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51D6592D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2727F73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43444AC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DF5A4E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43C458B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B6026E" w:rsidRPr="003175C1" w14:paraId="2B1954FC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BA8CFE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2. Empathic Concer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63CC6A1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.25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49CF60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97B88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B8EACE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8B9A3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A825B2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EBADEE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070BF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62720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BD169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B6026E" w:rsidRPr="003175C1" w14:paraId="0851EC31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5DE1A2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Perspective Tak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9CE82F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−.20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84338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.23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B8D34D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076D1B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18EF8F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F29504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94BA082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595DD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71C6F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7E9CA1F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FBAE1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B6026E" w:rsidRPr="003175C1" w14:paraId="2AD19483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9DECCBF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 w:rsidRPr="00076D1B">
              <w:rPr>
                <w:rFonts w:eastAsia="Calibri" w:cstheme="minorHAnsi"/>
                <w:sz w:val="18"/>
                <w:szCs w:val="18"/>
              </w:rPr>
              <w:t>4.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Empathic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Distress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361970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46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EBA0A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28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7E76CA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22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99FFA9A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 w:rsidRPr="00076D1B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5DA9E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94BF97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2ADBEC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7C471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0BEECD4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7906DCF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39B77B62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3B382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 w:rsidRPr="003175C1">
              <w:rPr>
                <w:rFonts w:eastAsia="Calibri" w:cstheme="minorHAnsi"/>
                <w:sz w:val="18"/>
                <w:szCs w:val="18"/>
              </w:rPr>
              <w:t xml:space="preserve">5. </w:t>
            </w:r>
            <w:r>
              <w:rPr>
                <w:rFonts w:eastAsia="Calibri" w:cstheme="minorHAnsi"/>
                <w:sz w:val="18"/>
                <w:szCs w:val="18"/>
              </w:rPr>
              <w:t xml:space="preserve">RMET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error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BE65D2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F9170D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9A3051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E06BEB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CF1BE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 w:rsidRPr="00076D1B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6ECB1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71ADC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23D01C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F3737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A1D6B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6BD10380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F0521F6" w14:textId="77777777" w:rsidR="00B6026E" w:rsidRPr="003175C1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6. Anger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accuracy</w:t>
            </w:r>
            <w:proofErr w:type="spellEnd"/>
            <w:r w:rsidRPr="006B4D6A"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 xml:space="preserve"> 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2F4BF86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2643366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914A0FA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7707740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09BC9B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24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3952CF2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EA08B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95E5024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2355D3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446665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04790746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C8034EB" w14:textId="77777777" w:rsidR="00B6026E" w:rsidRPr="003175C1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7.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Happiness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accuracy</w:t>
            </w:r>
            <w:proofErr w:type="spellEnd"/>
            <w:r w:rsidRPr="006B4D6A"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 xml:space="preserve"> 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7AF91B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19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B36391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FF74BC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2E3FF0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19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157CCE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26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05C974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9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B246513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E46468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90DA411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B5C06A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18078E31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218B58A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8.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Sadness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accuracy</w:t>
            </w:r>
            <w:proofErr w:type="spellEnd"/>
            <w:r w:rsidRPr="006B4D6A"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 xml:space="preserve"> 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8F92FF1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B13554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B5785E5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B88CBD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FC13BC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31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A8E14D9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35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7C2A4E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21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3DAE4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53AAA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2C62F0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54DED05A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4E6B56E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9. FERT global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accuracy</w:t>
            </w:r>
            <w:proofErr w:type="spellEnd"/>
            <w:r w:rsidRPr="006B4D6A"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 xml:space="preserve"> 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CB2FAD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F0DD48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5660068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52A42F7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157C583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43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410CE2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69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D97E8DB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41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CD0095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64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E9C4AF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F4C2B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6026E" w:rsidRPr="003175C1" w14:paraId="647A3178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2EBFFDD" w14:textId="77777777" w:rsidR="00B6026E" w:rsidRPr="00076D1B" w:rsidRDefault="00B6026E" w:rsidP="00B6026E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  <w:r w:rsidRPr="003175C1">
              <w:rPr>
                <w:rFonts w:eastAsia="Calibri" w:cstheme="minorHAnsi"/>
                <w:sz w:val="18"/>
                <w:szCs w:val="18"/>
              </w:rPr>
              <w:t xml:space="preserve">.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Interpersonal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</w:rPr>
              <w:br/>
              <w:t xml:space="preserve">      Problems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2C37BB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43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06E827D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22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90BFD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33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1B7691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76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EA050A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742BE1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682F3F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D4FC88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DE8A5AD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&lt;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28C78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B6026E" w:rsidRPr="003175C1" w14:paraId="6B59D8C1" w14:textId="77777777" w:rsidTr="00B6026E">
        <w:trPr>
          <w:trHeight w:val="333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8BCBC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  <w:r w:rsidRPr="003175C1">
              <w:rPr>
                <w:rFonts w:eastAsia="Calibri" w:cstheme="minorHAnsi"/>
                <w:sz w:val="18"/>
                <w:szCs w:val="18"/>
              </w:rPr>
              <w:t>.</w:t>
            </w:r>
            <w:r>
              <w:rPr>
                <w:rFonts w:eastAsia="Calibri" w:cstheme="minorHAnsi"/>
                <w:sz w:val="18"/>
                <w:szCs w:val="18"/>
              </w:rPr>
              <w:t xml:space="preserve"> Depressio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D409B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54*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438A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38*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16F0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20*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2DED7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74*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B95EE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8B4C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25*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D985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−.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CA74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20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E7BF" w14:textId="77777777" w:rsidR="00B6026E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C5086" w14:textId="77777777" w:rsidR="00B6026E" w:rsidRPr="00076D1B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.74***</w:t>
            </w:r>
          </w:p>
        </w:tc>
      </w:tr>
      <w:tr w:rsidR="00B6026E" w:rsidRPr="00B6026E" w14:paraId="432DF5D2" w14:textId="77777777" w:rsidTr="00B6026E">
        <w:trPr>
          <w:trHeight w:val="333"/>
        </w:trPr>
        <w:tc>
          <w:tcPr>
            <w:tcW w:w="1077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D472A" w14:textId="77777777" w:rsidR="00B6026E" w:rsidRPr="002A5B44" w:rsidRDefault="00B6026E" w:rsidP="00B6026E">
            <w:pPr>
              <w:rPr>
                <w:rFonts w:eastAsia="Calibri" w:cstheme="minorHAnsi"/>
                <w:sz w:val="18"/>
                <w:szCs w:val="18"/>
                <w:lang w:val="en-AU"/>
              </w:rPr>
            </w:pPr>
            <w:r w:rsidRPr="006B4D6A">
              <w:rPr>
                <w:rFonts w:eastAsia="Calibri" w:cstheme="minorHAnsi"/>
                <w:i/>
                <w:iCs/>
                <w:sz w:val="18"/>
                <w:szCs w:val="18"/>
                <w:lang w:val="en-AU"/>
              </w:rPr>
              <w:t xml:space="preserve">Notes. </w:t>
            </w:r>
            <w:r w:rsidRPr="006B4D6A">
              <w:rPr>
                <w:rFonts w:eastAsia="Calibri" w:cstheme="minorHAnsi"/>
                <w:sz w:val="18"/>
                <w:szCs w:val="18"/>
                <w:lang w:val="en-AU"/>
              </w:rPr>
              <w:t>RMET = Reading the Mind in the Eyes Test;</w:t>
            </w:r>
            <w:r>
              <w:rPr>
                <w:rFonts w:eastAsia="Calibri" w:cstheme="minorHAnsi"/>
                <w:sz w:val="18"/>
                <w:szCs w:val="18"/>
                <w:lang w:val="en-AU"/>
              </w:rPr>
              <w:t xml:space="preserve"> FERT = Facial Expression Recognition Task;</w:t>
            </w:r>
            <w:r w:rsidRPr="006B4D6A">
              <w:rPr>
                <w:rFonts w:eastAsia="Calibri" w:cstheme="minorHAnsi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2A5B44">
              <w:rPr>
                <w:rFonts w:eastAsia="Calibri" w:cstheme="minorHAnsi"/>
                <w:sz w:val="18"/>
                <w:szCs w:val="18"/>
                <w:lang w:val="en-AU"/>
              </w:rPr>
              <w:t xml:space="preserve">† p &lt; .06, </w:t>
            </w:r>
            <w:r w:rsidRPr="00A72D27">
              <w:rPr>
                <w:rFonts w:cstheme="minorHAnsi"/>
                <w:sz w:val="18"/>
                <w:szCs w:val="18"/>
                <w:lang w:val="en-US"/>
              </w:rPr>
              <w:t>* p &lt; .05, ** p &lt; .01, *** p &lt; .00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74001B8D" w14:textId="77777777" w:rsidR="00B6026E" w:rsidRPr="0082051F" w:rsidRDefault="00B6026E" w:rsidP="00B6026E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AU"/>
              </w:rPr>
            </w:pPr>
          </w:p>
        </w:tc>
      </w:tr>
      <w:bookmarkEnd w:id="0"/>
    </w:tbl>
    <w:p w14:paraId="46306429" w14:textId="553C4E08" w:rsidR="00A00E13" w:rsidRDefault="00A00E13">
      <w:pPr>
        <w:rPr>
          <w:lang w:val="en-AU"/>
        </w:rPr>
      </w:pPr>
    </w:p>
    <w:p w14:paraId="058A7375" w14:textId="2B7C0E38" w:rsidR="00B6026E" w:rsidRPr="00B6026E" w:rsidRDefault="00B6026E" w:rsidP="00B6026E">
      <w:pPr>
        <w:rPr>
          <w:lang w:val="en-AU"/>
        </w:rPr>
      </w:pPr>
    </w:p>
    <w:p w14:paraId="513A5575" w14:textId="45ED3E8C" w:rsidR="00B6026E" w:rsidRPr="00B6026E" w:rsidRDefault="00B6026E" w:rsidP="00B6026E">
      <w:pPr>
        <w:rPr>
          <w:lang w:val="en-AU"/>
        </w:rPr>
      </w:pPr>
    </w:p>
    <w:p w14:paraId="398560EB" w14:textId="4CE3EBF7" w:rsidR="00B6026E" w:rsidRPr="00B6026E" w:rsidRDefault="00B6026E" w:rsidP="00B6026E">
      <w:pPr>
        <w:rPr>
          <w:lang w:val="en-AU"/>
        </w:rPr>
      </w:pPr>
    </w:p>
    <w:p w14:paraId="5EE03F57" w14:textId="5BEAD9ED" w:rsidR="00B6026E" w:rsidRPr="00B6026E" w:rsidRDefault="00B6026E" w:rsidP="00B6026E">
      <w:pPr>
        <w:rPr>
          <w:lang w:val="en-AU"/>
        </w:rPr>
      </w:pPr>
    </w:p>
    <w:p w14:paraId="5BB73376" w14:textId="0885E5AD" w:rsidR="00B6026E" w:rsidRPr="00B6026E" w:rsidRDefault="00B6026E" w:rsidP="00B6026E">
      <w:pPr>
        <w:tabs>
          <w:tab w:val="left" w:pos="7668"/>
        </w:tabs>
        <w:rPr>
          <w:lang w:val="en-AU"/>
        </w:rPr>
      </w:pPr>
      <w:r>
        <w:rPr>
          <w:lang w:val="en-AU"/>
        </w:rPr>
        <w:tab/>
      </w:r>
    </w:p>
    <w:p w14:paraId="4E43A08C" w14:textId="13C8C869" w:rsidR="00B6026E" w:rsidRDefault="00B6026E" w:rsidP="00B6026E">
      <w:pPr>
        <w:rPr>
          <w:lang w:val="en-AU"/>
        </w:rPr>
      </w:pPr>
    </w:p>
    <w:p w14:paraId="18BD1E37" w14:textId="2A3CF50E" w:rsidR="00B6026E" w:rsidRDefault="00B6026E" w:rsidP="00B6026E">
      <w:pPr>
        <w:rPr>
          <w:lang w:val="en-AU"/>
        </w:rPr>
      </w:pPr>
    </w:p>
    <w:p w14:paraId="7F91E217" w14:textId="1A9B7B8D" w:rsidR="00B6026E" w:rsidRDefault="00B6026E" w:rsidP="00B6026E">
      <w:pPr>
        <w:rPr>
          <w:lang w:val="en-AU"/>
        </w:rPr>
      </w:pPr>
    </w:p>
    <w:tbl>
      <w:tblPr>
        <w:tblStyle w:val="Tabellenraster3"/>
        <w:tblpPr w:leftFromText="141" w:rightFromText="141" w:vertAnchor="page" w:horzAnchor="margin" w:tblpY="1177"/>
        <w:tblW w:w="8784" w:type="dxa"/>
        <w:tblLayout w:type="fixed"/>
        <w:tblLook w:val="04A0" w:firstRow="1" w:lastRow="0" w:firstColumn="1" w:lastColumn="0" w:noHBand="0" w:noVBand="1"/>
      </w:tblPr>
      <w:tblGrid>
        <w:gridCol w:w="2085"/>
        <w:gridCol w:w="752"/>
        <w:gridCol w:w="84"/>
        <w:gridCol w:w="669"/>
        <w:gridCol w:w="167"/>
        <w:gridCol w:w="585"/>
        <w:gridCol w:w="251"/>
        <w:gridCol w:w="502"/>
        <w:gridCol w:w="334"/>
        <w:gridCol w:w="418"/>
        <w:gridCol w:w="418"/>
        <w:gridCol w:w="335"/>
        <w:gridCol w:w="501"/>
        <w:gridCol w:w="251"/>
        <w:gridCol w:w="585"/>
        <w:gridCol w:w="168"/>
        <w:gridCol w:w="668"/>
        <w:gridCol w:w="11"/>
      </w:tblGrid>
      <w:tr w:rsidR="00B6026E" w:rsidRPr="009E1F7B" w14:paraId="740FC9C3" w14:textId="77777777" w:rsidTr="00B6026E">
        <w:trPr>
          <w:trHeight w:val="697"/>
        </w:trPr>
        <w:tc>
          <w:tcPr>
            <w:tcW w:w="8784" w:type="dxa"/>
            <w:gridSpan w:val="18"/>
            <w:tcBorders>
              <w:top w:val="nil"/>
              <w:left w:val="nil"/>
              <w:right w:val="nil"/>
            </w:tcBorders>
          </w:tcPr>
          <w:p w14:paraId="5BB619FC" w14:textId="07C40B32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 xml:space="preserve">Table </w:t>
            </w:r>
            <w:r w:rsidR="005407EC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S4</w:t>
            </w:r>
            <w:r w:rsidR="005407EC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br/>
            </w: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artial</w:t>
            </w:r>
            <w:r w:rsidRPr="00CA1338"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 xml:space="preserve"> correlations between childhood maltreatment</w:t>
            </w:r>
            <w:r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 xml:space="preserve"> and </w:t>
            </w:r>
            <w:r w:rsidR="005407EC"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>different facets of i</w:t>
            </w:r>
            <w:r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 xml:space="preserve">nterpersonal </w:t>
            </w:r>
            <w:r w:rsidR="005407EC"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>p</w:t>
            </w:r>
            <w:r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>roblems</w:t>
            </w:r>
            <w:r w:rsidRPr="00CA1338">
              <w:rPr>
                <w:rFonts w:ascii="Calibri" w:hAnsi="Calibri" w:cs="Times New Roman"/>
                <w:sz w:val="18"/>
                <w:szCs w:val="18"/>
                <w:shd w:val="clear" w:color="auto" w:fill="FFFFFF"/>
                <w:lang w:val="en-US"/>
              </w:rPr>
              <w:t>, controlled for age and gender.</w:t>
            </w:r>
          </w:p>
        </w:tc>
      </w:tr>
      <w:tr w:rsidR="00B6026E" w:rsidRPr="00CA1338" w14:paraId="7DF38476" w14:textId="77777777" w:rsidTr="00B6026E">
        <w:trPr>
          <w:gridAfter w:val="1"/>
          <w:wAfter w:w="11" w:type="dxa"/>
          <w:trHeight w:val="252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1CBC294A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7988C1A3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0E798E8B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685E1594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7C6EB99C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3ED396A0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564642D4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607E9C86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7447B4E4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B6026E" w:rsidRPr="00CA1338" w14:paraId="01F44B87" w14:textId="77777777" w:rsidTr="00B6026E">
        <w:trPr>
          <w:trHeight w:val="262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022DA9F8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14:paraId="2CDE2F64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</w:tcPr>
          <w:p w14:paraId="62CCCDD2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</w:tcPr>
          <w:p w14:paraId="6600CE7F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</w:tcPr>
          <w:p w14:paraId="47FEDCD7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</w:tcPr>
          <w:p w14:paraId="176B03DE" w14:textId="77777777" w:rsidR="00B6026E" w:rsidRPr="00CA1338" w:rsidRDefault="00B6026E" w:rsidP="00B6026E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</w:tcPr>
          <w:p w14:paraId="7F80145E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</w:tcPr>
          <w:p w14:paraId="6F9A473E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</w:tcPr>
          <w:p w14:paraId="0CAC0159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right w:val="nil"/>
            </w:tcBorders>
          </w:tcPr>
          <w:p w14:paraId="3DBC757F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B6026E" w:rsidRPr="00CA1338" w14:paraId="3447BDD9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14022AF9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1. Childhood  </w:t>
            </w: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 xml:space="preserve">    Maltreatment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32375D64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1106820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41B6D89A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1EA05D2C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09231091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213F4B44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1437393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left w:val="nil"/>
              <w:bottom w:val="nil"/>
              <w:right w:val="nil"/>
            </w:tcBorders>
          </w:tcPr>
          <w:p w14:paraId="259A875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B6026E" w:rsidRPr="00CA1338" w14:paraId="0EF3AE99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F4AF71D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2.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Domineering/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 xml:space="preserve">    controlling (PA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6DFB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.1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2251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5852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1D993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49CEA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4A5E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D9A82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D5648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B6026E" w:rsidRPr="00CA1338" w14:paraId="6C3E0782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57DDE07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3.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Vindictive/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 xml:space="preserve">    self-centered (BC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B8B9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9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72EAC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*</w:t>
            </w: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637E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B745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AAB6F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F90E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69DA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AB7E8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B6026E" w:rsidRPr="00CA1338" w14:paraId="40230AB0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2B30A54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4.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Cold/distant (DE)</w:t>
            </w: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FF4FC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2</w:t>
            </w:r>
            <w:r w:rsidRPr="00CA1338">
              <w:rPr>
                <w:rFonts w:ascii="Calibri" w:eastAsia="Calibri" w:hAnsi="Calibri" w:cs="Calibri"/>
                <w:sz w:val="18"/>
                <w:szCs w:val="18"/>
              </w:rPr>
              <w:t>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6316E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1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3002E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58**</w:t>
            </w:r>
            <w:r w:rsidRPr="00CA1338">
              <w:rPr>
                <w:rFonts w:ascii="Calibri" w:eastAsia="Calibri" w:hAnsi="Calibri" w:cs="Calibri"/>
                <w:sz w:val="18"/>
                <w:szCs w:val="18"/>
              </w:rPr>
              <w:t>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ADFE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C1F57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B53E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F86B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0B9C2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6026E" w:rsidRPr="00CA1338" w14:paraId="7FEF1437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B5DE4A8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5.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ociall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inhibit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voidan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(FG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9D39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1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79B3B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6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AE9A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47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362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75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486DA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64FBC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DA090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56FCF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6026E" w:rsidRPr="00CA1338" w14:paraId="77887BA2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1E76EC8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6.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onassertiv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(HI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1A3C7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8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5012E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00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B0D2B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0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4DAB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7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7DC93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9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5C680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CE0D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A3E64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6026E" w:rsidRPr="00CA1338" w14:paraId="4A909B85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9FBF8FA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7.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ccomodating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exploitabl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(JK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B63D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2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2F55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0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B058F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141E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4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AE80E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9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53B72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77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686D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0AF45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6026E" w:rsidRPr="00CA1338" w14:paraId="033D4E0E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8AB12A9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8.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elf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acrificing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urturan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(LM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7B2F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5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971D7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3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12336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0D437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4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A16BA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6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6A1C2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48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84E31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58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C88EB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B6026E" w:rsidRPr="00CA1338" w14:paraId="763C7743" w14:textId="77777777" w:rsidTr="00B6026E">
        <w:trPr>
          <w:gridAfter w:val="1"/>
          <w:wAfter w:w="11" w:type="dxa"/>
          <w:trHeight w:val="333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61E828C7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 xml:space="preserve">9.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Intrusive/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eed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(NO)</w:t>
            </w:r>
            <w:r w:rsidRPr="00CA1338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AU"/>
              </w:rPr>
              <w:t xml:space="preserve">  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22715541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1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70E06BD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44*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6C96E189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5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73574678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6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7637539D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3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438FAF23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1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7A3EAA5A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3**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right w:val="nil"/>
            </w:tcBorders>
          </w:tcPr>
          <w:p w14:paraId="511A3A54" w14:textId="77777777" w:rsidR="00B6026E" w:rsidRPr="00CA1338" w:rsidRDefault="00B6026E" w:rsidP="00B6026E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CA1338">
              <w:rPr>
                <w:rFonts w:ascii="Calibri" w:eastAsia="Calibri" w:hAnsi="Calibri" w:cs="Calibri"/>
                <w:sz w:val="18"/>
                <w:szCs w:val="18"/>
              </w:rPr>
              <w:t>.6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Pr="00CA1338">
              <w:rPr>
                <w:rFonts w:ascii="Calibri" w:eastAsia="Calibri" w:hAnsi="Calibri" w:cs="Calibri"/>
                <w:sz w:val="18"/>
                <w:szCs w:val="18"/>
              </w:rPr>
              <w:t>***</w:t>
            </w:r>
          </w:p>
        </w:tc>
      </w:tr>
      <w:tr w:rsidR="00B6026E" w:rsidRPr="009E1F7B" w14:paraId="1FC3DDA8" w14:textId="77777777" w:rsidTr="00B6026E">
        <w:trPr>
          <w:trHeight w:val="63"/>
        </w:trPr>
        <w:tc>
          <w:tcPr>
            <w:tcW w:w="8784" w:type="dxa"/>
            <w:gridSpan w:val="18"/>
            <w:tcBorders>
              <w:left w:val="nil"/>
              <w:bottom w:val="nil"/>
              <w:right w:val="nil"/>
            </w:tcBorders>
          </w:tcPr>
          <w:p w14:paraId="08B841E0" w14:textId="77777777" w:rsidR="00B6026E" w:rsidRPr="00CA1338" w:rsidRDefault="00B6026E" w:rsidP="00B6026E">
            <w:pPr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A1338">
              <w:rPr>
                <w:rFonts w:ascii="Calibri" w:eastAsia="Calibri" w:hAnsi="Calibri" w:cs="Calibri"/>
                <w:i/>
                <w:iCs/>
                <w:sz w:val="18"/>
                <w:szCs w:val="18"/>
                <w:lang w:val="en-AU"/>
              </w:rPr>
              <w:t xml:space="preserve">Notes. </w:t>
            </w:r>
            <w:r w:rsidRPr="00CA1338">
              <w:rPr>
                <w:rFonts w:ascii="Calibri" w:hAnsi="Calibri" w:cs="Calibri"/>
                <w:sz w:val="18"/>
                <w:szCs w:val="18"/>
                <w:lang w:val="en-US"/>
              </w:rPr>
              <w:t>* p &lt; .05, ** p &lt; .01, *** p &lt; .001.</w:t>
            </w:r>
          </w:p>
        </w:tc>
      </w:tr>
    </w:tbl>
    <w:p w14:paraId="59DF98FA" w14:textId="77777777" w:rsidR="00B6026E" w:rsidRPr="00B6026E" w:rsidRDefault="00B6026E" w:rsidP="00B6026E">
      <w:pPr>
        <w:rPr>
          <w:lang w:val="en-AU"/>
        </w:rPr>
      </w:pPr>
    </w:p>
    <w:p w14:paraId="3AC95838" w14:textId="594A3189" w:rsidR="00B6026E" w:rsidRPr="00B6026E" w:rsidRDefault="00B6026E" w:rsidP="00B6026E">
      <w:pPr>
        <w:rPr>
          <w:lang w:val="en-AU"/>
        </w:rPr>
      </w:pPr>
    </w:p>
    <w:p w14:paraId="0E5B42C5" w14:textId="5E1D258E" w:rsidR="00B6026E" w:rsidRPr="00B6026E" w:rsidRDefault="00B6026E" w:rsidP="00B6026E">
      <w:pPr>
        <w:rPr>
          <w:lang w:val="en-AU"/>
        </w:rPr>
      </w:pPr>
    </w:p>
    <w:p w14:paraId="1F3695F3" w14:textId="0C234B32" w:rsidR="00B6026E" w:rsidRPr="00B6026E" w:rsidRDefault="00B6026E" w:rsidP="00B6026E">
      <w:pPr>
        <w:rPr>
          <w:lang w:val="en-AU"/>
        </w:rPr>
      </w:pPr>
    </w:p>
    <w:p w14:paraId="41086E51" w14:textId="7B7CF941" w:rsidR="00B6026E" w:rsidRPr="00B6026E" w:rsidRDefault="00B6026E" w:rsidP="00B6026E">
      <w:pPr>
        <w:rPr>
          <w:lang w:val="en-AU"/>
        </w:rPr>
      </w:pPr>
    </w:p>
    <w:p w14:paraId="04733F08" w14:textId="5445D8AB" w:rsidR="00B6026E" w:rsidRPr="00B6026E" w:rsidRDefault="00B6026E" w:rsidP="00B6026E">
      <w:pPr>
        <w:rPr>
          <w:lang w:val="en-AU"/>
        </w:rPr>
      </w:pPr>
    </w:p>
    <w:p w14:paraId="1695EBE5" w14:textId="10876685" w:rsidR="00B6026E" w:rsidRPr="00B6026E" w:rsidRDefault="00B6026E" w:rsidP="00B6026E">
      <w:pPr>
        <w:rPr>
          <w:lang w:val="en-AU"/>
        </w:rPr>
      </w:pPr>
    </w:p>
    <w:p w14:paraId="3574A3E1" w14:textId="56BFC4FB" w:rsidR="00B6026E" w:rsidRPr="00B6026E" w:rsidRDefault="00B6026E" w:rsidP="00B6026E">
      <w:pPr>
        <w:rPr>
          <w:lang w:val="en-AU"/>
        </w:rPr>
      </w:pPr>
    </w:p>
    <w:p w14:paraId="15F4ADA6" w14:textId="66B67253" w:rsidR="00B6026E" w:rsidRPr="00B6026E" w:rsidRDefault="00B6026E" w:rsidP="00B6026E">
      <w:pPr>
        <w:rPr>
          <w:lang w:val="en-AU"/>
        </w:rPr>
      </w:pPr>
    </w:p>
    <w:p w14:paraId="004CBCC3" w14:textId="1AF239D1" w:rsidR="00B6026E" w:rsidRPr="00B6026E" w:rsidRDefault="00B6026E" w:rsidP="00B6026E">
      <w:pPr>
        <w:rPr>
          <w:lang w:val="en-AU"/>
        </w:rPr>
      </w:pPr>
    </w:p>
    <w:p w14:paraId="59A0CA83" w14:textId="77777777" w:rsidR="00B6026E" w:rsidRPr="00B6026E" w:rsidRDefault="00B6026E" w:rsidP="00B6026E">
      <w:pPr>
        <w:rPr>
          <w:lang w:val="en-AU"/>
        </w:rPr>
      </w:pPr>
    </w:p>
    <w:sectPr w:rsidR="00B6026E" w:rsidRPr="00B602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Da2MDQzMzUyMDJR0lEKTi0uzszPAykwqgUAB9D4uywAAAA="/>
  </w:docVars>
  <w:rsids>
    <w:rsidRoot w:val="0007090D"/>
    <w:rsid w:val="0003714A"/>
    <w:rsid w:val="0007090D"/>
    <w:rsid w:val="000F05DF"/>
    <w:rsid w:val="00195799"/>
    <w:rsid w:val="00251B6E"/>
    <w:rsid w:val="00292E64"/>
    <w:rsid w:val="003E6188"/>
    <w:rsid w:val="0049566B"/>
    <w:rsid w:val="005105EA"/>
    <w:rsid w:val="005407EC"/>
    <w:rsid w:val="0064531A"/>
    <w:rsid w:val="0067033A"/>
    <w:rsid w:val="006F1913"/>
    <w:rsid w:val="007020C9"/>
    <w:rsid w:val="007C2603"/>
    <w:rsid w:val="007F1ECB"/>
    <w:rsid w:val="0082051F"/>
    <w:rsid w:val="008E7113"/>
    <w:rsid w:val="008F397B"/>
    <w:rsid w:val="00A00E13"/>
    <w:rsid w:val="00B273E7"/>
    <w:rsid w:val="00B6026E"/>
    <w:rsid w:val="00C36563"/>
    <w:rsid w:val="00C5574C"/>
    <w:rsid w:val="00D564CF"/>
    <w:rsid w:val="00EC2076"/>
    <w:rsid w:val="00F5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5EEA6"/>
  <w15:chartTrackingRefBased/>
  <w15:docId w15:val="{EE5EA38A-2082-4142-8815-A3608BD7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09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090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09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09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090D"/>
    <w:rPr>
      <w:sz w:val="20"/>
      <w:szCs w:val="20"/>
    </w:rPr>
  </w:style>
  <w:style w:type="table" w:styleId="Tabellenraster">
    <w:name w:val="Table Grid"/>
    <w:basedOn w:val="NormaleTabelle"/>
    <w:uiPriority w:val="59"/>
    <w:rsid w:val="0007090D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26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2603"/>
    <w:rPr>
      <w:b/>
      <w:bCs/>
      <w:sz w:val="20"/>
      <w:szCs w:val="20"/>
    </w:rPr>
  </w:style>
  <w:style w:type="table" w:customStyle="1" w:styleId="Tabellenraster3">
    <w:name w:val="Tabellenraster3"/>
    <w:basedOn w:val="NormaleTabelle"/>
    <w:next w:val="Tabellenraster"/>
    <w:uiPriority w:val="59"/>
    <w:rsid w:val="00B6026E"/>
    <w:pPr>
      <w:spacing w:after="0" w:line="240" w:lineRule="auto"/>
    </w:pPr>
    <w:rPr>
      <w:rFonts w:eastAsia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Struck</dc:creator>
  <cp:keywords/>
  <dc:description/>
  <cp:lastModifiedBy>Nele Struck</cp:lastModifiedBy>
  <cp:revision>2</cp:revision>
  <dcterms:created xsi:type="dcterms:W3CDTF">2020-10-31T18:09:00Z</dcterms:created>
  <dcterms:modified xsi:type="dcterms:W3CDTF">2020-10-31T18:09:00Z</dcterms:modified>
</cp:coreProperties>
</file>